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ind w:left="360" w:hanging="0"/>
        <w:jc w:val="center"/>
        <w:rPr>
          <w:rFonts w:ascii="Times New Roman" w:hAnsi="Times New Roman" w:eastAsia="Arial Unicode MS" w:cs="Times New Roman"/>
          <w:b/>
          <w:b/>
          <w:u w:val="single"/>
        </w:rPr>
      </w:pPr>
      <w:r>
        <w:rPr>
          <w:rFonts w:eastAsia="Arial Unicode MS" w:cs="Times New Roman" w:ascii="Times New Roman" w:hAnsi="Times New Roman"/>
          <w:b/>
          <w:u w:val="single"/>
        </w:rPr>
        <w:t>APPENDIX A:  QUESTIONNNAIRE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ind w:left="360" w:hanging="0"/>
        <w:jc w:val="center"/>
        <w:rPr>
          <w:rFonts w:ascii="Times New Roman" w:hAnsi="Times New Roman" w:eastAsia="Arial Unicode MS" w:cs="Times New Roman"/>
          <w:b/>
          <w:b/>
          <w:u w:val="single"/>
        </w:rPr>
      </w:pPr>
      <w:r>
        <w:rPr>
          <w:rFonts w:eastAsia="Arial Unicode MS" w:cs="Times New Roman" w:ascii="Times New Roman" w:hAnsi="Times New Roman"/>
          <w:b/>
          <w:u w:val="single"/>
        </w:rPr>
      </w:r>
    </w:p>
    <w:tbl>
      <w:tblPr>
        <w:tblW w:w="110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5018"/>
        <w:gridCol w:w="3600"/>
        <w:gridCol w:w="7"/>
        <w:gridCol w:w="1744"/>
      </w:tblGrid>
      <w:tr>
        <w:trPr>
          <w:trHeight w:val="802" w:hRule="atLeast"/>
        </w:trPr>
        <w:tc>
          <w:tcPr>
            <w:tcW w:w="110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/>
              </w:rPr>
              <w:t xml:space="preserve">TITLE:  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</w:rPr>
              <w:t xml:space="preserve"> Prevalence, Diagnostic options and risk factors for Hepatitis E Virus infection among pregnant women in</w:t>
            </w:r>
            <w:r>
              <w:rPr>
                <w:rFonts w:ascii="Times New Roman" w:hAnsi="Times New Roman"/>
                <w:b/>
                <w:color w:val="000000"/>
                <w:lang w:val="en-US" w:eastAsia="en-US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</w:rPr>
              <w:t xml:space="preserve">Cape Coast </w:t>
            </w:r>
            <w:r>
              <w:rPr>
                <w:rFonts w:ascii="Times New Roman" w:hAnsi="Times New Roman"/>
                <w:b/>
                <w:color w:val="000000"/>
                <w:lang w:val="en-US" w:eastAsia="en-US"/>
              </w:rPr>
              <w:t>Metropolis of</w:t>
            </w:r>
            <w:r>
              <w:rPr>
                <w:rFonts w:ascii="Times New Roman" w:hAnsi="Times New Roman"/>
                <w:b/>
                <w:color w:val="000000"/>
              </w:rPr>
              <w:t xml:space="preserve"> Ghana.</w:t>
            </w:r>
            <w:bookmarkStart w:id="0" w:name="_GoBack"/>
            <w:bookmarkEnd w:id="0"/>
          </w:p>
        </w:tc>
      </w:tr>
      <w:tr>
        <w:trPr/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ATE OF INTERVIEW: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TUDY CODE </w:t>
            </w:r>
            <w:r>
              <w:rPr>
                <w:rFonts w:cs="Times New Roman" w:ascii="Times New Roman" w:hAnsi="Times New Roman"/>
                <w:b/>
                <w:i/>
              </w:rPr>
              <w:t>(pre printed)</w:t>
            </w:r>
            <w:r>
              <w:rPr>
                <w:rFonts w:cs="Times New Roman" w:ascii="Times New Roman" w:hAnsi="Times New Roman"/>
                <w:b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UNIQUE NUMBER:</w:t>
            </w:r>
          </w:p>
        </w:tc>
      </w:tr>
      <w:tr>
        <w:trPr>
          <w:trHeight w:val="563" w:hRule="atLeast"/>
        </w:trPr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 OF INTERVIEWE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GNATURE:</w:t>
            </w:r>
          </w:p>
        </w:tc>
        <w:tc>
          <w:tcPr>
            <w:tcW w:w="1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10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CIO-DEMOGRAPHICS &amp; RISK FACTORS</w:t>
            </w:r>
          </w:p>
        </w:tc>
      </w:tr>
      <w:tr>
        <w:trPr>
          <w:trHeight w:val="456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UESTIONS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PONSE(S)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</w:rPr>
              <w:t>AGE  IN YEARS AT LAST BIRTH D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write the actual number down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51435</wp:posOffset>
                      </wp:positionV>
                      <wp:extent cx="332105" cy="210820"/>
                      <wp:effectExtent l="5715" t="5080" r="4445" b="5080"/>
                      <wp:wrapNone/>
                      <wp:docPr id="1" name="Rectangl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2280" cy="210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" fillcolor="white" stroked="t" o:allowincell="t" style="position:absolute;margin-left:5.65pt;margin-top:4.05pt;width:26.1pt;height:16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03860</wp:posOffset>
                      </wp:positionH>
                      <wp:positionV relativeFrom="paragraph">
                        <wp:posOffset>51435</wp:posOffset>
                      </wp:positionV>
                      <wp:extent cx="332105" cy="210820"/>
                      <wp:effectExtent l="5715" t="5080" r="4445" b="5080"/>
                      <wp:wrapNone/>
                      <wp:docPr id="2" name="Rectangl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2280" cy="210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" fillcolor="white" stroked="t" o:allowincell="t" style="position:absolute;margin-left:31.8pt;margin-top:4.05pt;width:26.1pt;height:16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OCCUPATION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FF0000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der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vil servant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alth personnel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skilled labourer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employed/housewife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ther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273685</wp:posOffset>
                      </wp:positionV>
                      <wp:extent cx="502285" cy="291465"/>
                      <wp:effectExtent l="5715" t="5715" r="4445" b="4445"/>
                      <wp:wrapNone/>
                      <wp:docPr id="3" name="Rectangl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2200" cy="291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1" fillcolor="white" stroked="t" o:allowincell="t" style="position:absolute;margin-left:10.15pt;margin-top:21.55pt;width:39.5pt;height:22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RELIGION    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ristian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slem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raditional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ther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166370</wp:posOffset>
                      </wp:positionV>
                      <wp:extent cx="502285" cy="291465"/>
                      <wp:effectExtent l="5715" t="5715" r="4445" b="4445"/>
                      <wp:wrapNone/>
                      <wp:docPr id="4" name="Rectangl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2200" cy="291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" fillcolor="white" stroked="t" o:allowincell="t" style="position:absolute;margin-left:10.15pt;margin-top:13.1pt;width:39.5pt;height:22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1096645</wp:posOffset>
                      </wp:positionV>
                      <wp:extent cx="502285" cy="291465"/>
                      <wp:effectExtent l="5715" t="5715" r="4445" b="4445"/>
                      <wp:wrapNone/>
                      <wp:docPr id="5" name="Rectangle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2200" cy="291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" fillcolor="white" stroked="t" o:allowincell="t" style="position:absolute;margin-left:10.15pt;margin-top:86.35pt;width:39.5pt;height:22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MARITAL STATUS    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ngle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rried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habiting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vorced</w:t>
            </w:r>
          </w:p>
          <w:p>
            <w:pPr>
              <w:pStyle w:val="ListParagraph"/>
              <w:numPr>
                <w:ilvl w:val="0"/>
                <w:numId w:val="2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idowed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586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LEVEL OF EDUCATION     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o formal education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rimary 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J.S.S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iddle school form 4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Secondary 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ertiar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371475</wp:posOffset>
                      </wp:positionV>
                      <wp:extent cx="502285" cy="291465"/>
                      <wp:effectExtent l="5715" t="5715" r="4445" b="4445"/>
                      <wp:wrapNone/>
                      <wp:docPr id="6" name="Rectangl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2200" cy="291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1" fillcolor="white" stroked="t" o:allowincell="t" style="position:absolute;margin-left:16.5pt;margin-top:29.25pt;width:39.5pt;height:22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97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HERE DO YOU LIVE?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</w:rPr>
              <w:t>(write the actual town down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</w:tr>
      <w:tr>
        <w:trPr>
          <w:trHeight w:val="797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WHAT IS YOUR SOURCE OF DRINKING WATER?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ipe borne water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chet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</w:rPr>
              <w:t xml:space="preserve">Stream/River 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ther </w:t>
            </w:r>
            <w:r>
              <w:rPr>
                <w:rFonts w:cs="Times New Roman" w:ascii="Times New Roman" w:hAnsi="Times New Roman"/>
                <w:b/>
                <w:i/>
              </w:rPr>
              <w:t>(specif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16205</wp:posOffset>
                      </wp:positionH>
                      <wp:positionV relativeFrom="paragraph">
                        <wp:posOffset>205105</wp:posOffset>
                      </wp:positionV>
                      <wp:extent cx="502285" cy="291465"/>
                      <wp:effectExtent l="5715" t="5715" r="4445" b="444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2200" cy="291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9.15pt;margin-top:16.15pt;width:39.5pt;height:22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60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 xml:space="preserve">HOW MANY PREGNANCIES HAVE YOU HAD IN THE PAST?   </w:t>
            </w:r>
          </w:p>
          <w:p>
            <w:pPr>
              <w:pStyle w:val="Normal"/>
              <w:spacing w:lineRule="auto" w:line="240" w:before="0" w:after="0"/>
              <w:ind w:right="960" w:hanging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write the actual number down) If the answer is 0 then skip to Q1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162560</wp:posOffset>
                      </wp:positionV>
                      <wp:extent cx="332105" cy="210820"/>
                      <wp:effectExtent l="5715" t="5080" r="4445" b="5080"/>
                      <wp:wrapNone/>
                      <wp:docPr id="8" name="Rectangle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2280" cy="210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" fillcolor="white" stroked="t" o:allowincell="t" style="position:absolute;margin-left:5.65pt;margin-top:12.8pt;width:26.1pt;height:16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79730</wp:posOffset>
                      </wp:positionH>
                      <wp:positionV relativeFrom="paragraph">
                        <wp:posOffset>162560</wp:posOffset>
                      </wp:positionV>
                      <wp:extent cx="332105" cy="210820"/>
                      <wp:effectExtent l="5715" t="5080" r="4445" b="5080"/>
                      <wp:wrapNone/>
                      <wp:docPr id="9" name="Rectangle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2280" cy="210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" fillcolor="white" stroked="t" o:allowincell="t" style="position:absolute;margin-left:29.9pt;margin-top:12.8pt;width:26.1pt;height:16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HOW MANY OF THESE PREGNANCIES RESULTED IN STILLBIRTH? 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write the actual number down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251460</wp:posOffset>
                      </wp:positionV>
                      <wp:extent cx="332105" cy="210820"/>
                      <wp:effectExtent l="5715" t="5080" r="4445" b="5080"/>
                      <wp:wrapNone/>
                      <wp:docPr id="10" name="Rectangle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2280" cy="210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9" fillcolor="white" stroked="t" o:allowincell="t" style="position:absolute;margin-left:5.65pt;margin-top:19.8pt;width:26.1pt;height:16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403860</wp:posOffset>
                      </wp:positionH>
                      <wp:positionV relativeFrom="paragraph">
                        <wp:posOffset>251460</wp:posOffset>
                      </wp:positionV>
                      <wp:extent cx="332105" cy="210820"/>
                      <wp:effectExtent l="5715" t="5080" r="4445" b="5080"/>
                      <wp:wrapNone/>
                      <wp:docPr id="11" name="Rectangle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2280" cy="210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0" fillcolor="white" stroked="t" o:allowincell="t" style="position:absolute;margin-left:31.8pt;margin-top:19.8pt;width:26.1pt;height:16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1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HOW MANY OF THESE PREGNANCIES RESULTED IN MISCARRIAGE/ABORTIO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write the actual number down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58750</wp:posOffset>
                      </wp:positionV>
                      <wp:extent cx="332105" cy="210820"/>
                      <wp:effectExtent l="5715" t="5080" r="4445" b="5080"/>
                      <wp:wrapNone/>
                      <wp:docPr id="12" name="Rectangle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2280" cy="210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1" fillcolor="white" stroked="t" o:allowincell="t" style="position:absolute;margin-left:3.75pt;margin-top:12.5pt;width:26.1pt;height:16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79730</wp:posOffset>
                      </wp:positionH>
                      <wp:positionV relativeFrom="paragraph">
                        <wp:posOffset>158750</wp:posOffset>
                      </wp:positionV>
                      <wp:extent cx="332105" cy="210820"/>
                      <wp:effectExtent l="5715" t="5080" r="4445" b="5080"/>
                      <wp:wrapNone/>
                      <wp:docPr id="13" name="Rectangle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2280" cy="210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2" fillcolor="white" stroked="t" o:allowincell="t" style="position:absolute;margin-left:29.9pt;margin-top:12.5pt;width:26.1pt;height:16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HOW MANY LIVE CHILDREN DO YOU HAVE?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FF0000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</w:rPr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write the actual number down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4615</wp:posOffset>
                      </wp:positionV>
                      <wp:extent cx="332105" cy="210820"/>
                      <wp:effectExtent l="5715" t="5080" r="4445" b="5080"/>
                      <wp:wrapNone/>
                      <wp:docPr id="14" name="Rectangle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2280" cy="210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3" fillcolor="white" stroked="t" o:allowincell="t" style="position:absolute;margin-left:3.75pt;margin-top:7.45pt;width:26.1pt;height:16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379730</wp:posOffset>
                      </wp:positionH>
                      <wp:positionV relativeFrom="paragraph">
                        <wp:posOffset>94615</wp:posOffset>
                      </wp:positionV>
                      <wp:extent cx="332105" cy="210820"/>
                      <wp:effectExtent l="5715" t="5080" r="4445" b="5080"/>
                      <wp:wrapNone/>
                      <wp:docPr id="15" name="Rectangle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2280" cy="210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5" fillcolor="white" stroked="t" o:allowincell="t" style="position:absolute;margin-left:29.9pt;margin-top:7.45pt;width:26.1pt;height:16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40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WHAT IS YOUR HIV STATUS?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ositive 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gative</w:t>
            </w:r>
            <w:r>
              <w:rPr>
                <w:rFonts w:cs="Times New Roman" w:ascii="Times New Roman" w:hAnsi="Times New Roman"/>
                <w:b/>
                <w:i/>
              </w:rPr>
              <w:t xml:space="preserve"> 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on’t Know </w:t>
            </w:r>
          </w:p>
        </w:tc>
        <w:tc>
          <w:tcPr>
            <w:tcW w:w="1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30480</wp:posOffset>
                      </wp:positionV>
                      <wp:extent cx="502285" cy="291465"/>
                      <wp:effectExtent l="5715" t="5715" r="4445" b="4445"/>
                      <wp:wrapNone/>
                      <wp:docPr id="16" name="Rectangle 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2200" cy="291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7" fillcolor="white" stroked="t" o:allowincell="t" style="position:absolute;margin-left:12.75pt;margin-top:2.4pt;width:39.5pt;height:22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</w:rPr>
              <w:t>HAVE YOU EVER BEEN GIVEN A BLOOD TRANSFUSIO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  <w:r>
              <w:rPr>
                <w:rFonts w:cs="Times New Roman" w:ascii="Times New Roman" w:hAnsi="Times New Roman"/>
                <w:b/>
                <w:i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330835</wp:posOffset>
                      </wp:positionH>
                      <wp:positionV relativeFrom="paragraph">
                        <wp:posOffset>109220</wp:posOffset>
                      </wp:positionV>
                      <wp:extent cx="332105" cy="210820"/>
                      <wp:effectExtent l="5715" t="5080" r="4445" b="5080"/>
                      <wp:wrapNone/>
                      <wp:docPr id="17" name="Rectangle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2280" cy="210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0" fillcolor="white" stroked="t" o:allowincell="t" style="position:absolute;margin-left:26.05pt;margin-top:8.6pt;width:26.1pt;height:16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90" w:hRule="atLeast"/>
        </w:trPr>
        <w:tc>
          <w:tcPr>
            <w:tcW w:w="110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NOWLEDGE ASSESSEMENT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HAD YOU HEARD OF HEPATITIS E VIRUS (HEV) BEFORE TODAY? 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  <w:r>
              <w:rPr>
                <w:rFonts w:cs="Times New Roman" w:ascii="Times New Roman" w:hAnsi="Times New Roman"/>
                <w:b/>
                <w:i/>
              </w:rPr>
              <w:t xml:space="preserve"> (jump to question …..)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01295</wp:posOffset>
                      </wp:positionH>
                      <wp:positionV relativeFrom="paragraph">
                        <wp:posOffset>107315</wp:posOffset>
                      </wp:positionV>
                      <wp:extent cx="502285" cy="291465"/>
                      <wp:effectExtent l="5715" t="5715" r="4445" b="4445"/>
                      <wp:wrapNone/>
                      <wp:docPr id="18" name="Rectangle 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2200" cy="291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" fillcolor="white" stroked="t" o:allowincell="t" style="position:absolute;margin-left:15.85pt;margin-top:8.45pt;width:39.5pt;height:22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HERE DID YOU HEAR ABOUT HEV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t school</w:t>
            </w:r>
          </w:p>
          <w:p>
            <w:pPr>
              <w:pStyle w:val="ListParagraph"/>
              <w:numPr>
                <w:ilvl w:val="0"/>
                <w:numId w:val="2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enatal clinic</w:t>
            </w:r>
          </w:p>
          <w:p>
            <w:pPr>
              <w:pStyle w:val="ListParagraph"/>
              <w:numPr>
                <w:ilvl w:val="0"/>
                <w:numId w:val="2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edia </w:t>
            </w:r>
          </w:p>
          <w:p>
            <w:pPr>
              <w:pStyle w:val="ListParagraph"/>
              <w:numPr>
                <w:ilvl w:val="0"/>
                <w:numId w:val="2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 s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250190</wp:posOffset>
                      </wp:positionH>
                      <wp:positionV relativeFrom="paragraph">
                        <wp:posOffset>228600</wp:posOffset>
                      </wp:positionV>
                      <wp:extent cx="502285" cy="291465"/>
                      <wp:effectExtent l="5715" t="5715" r="4445" b="444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2200" cy="291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7pt;margin-top:18pt;width:39.5pt;height:22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HERE YOU TOLD ANYTHING AT THIS ANC ABOUT HEV?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  <w:p>
            <w:pPr>
              <w:pStyle w:val="ListParagraph"/>
              <w:numPr>
                <w:ilvl w:val="0"/>
                <w:numId w:val="2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N A PERSON GET HEV THROUGH ANY OF THESE MEANS?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1= Yes     2=No  3=Don’t know </w:t>
            </w:r>
          </w:p>
          <w:p>
            <w:pPr>
              <w:pStyle w:val="ListParagraph"/>
              <w:numPr>
                <w:ilvl w:val="0"/>
                <w:numId w:val="3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ughing on you</w:t>
            </w:r>
          </w:p>
          <w:p>
            <w:pPr>
              <w:pStyle w:val="ListParagraph"/>
              <w:numPr>
                <w:ilvl w:val="0"/>
                <w:numId w:val="3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xual intercourse</w:t>
            </w:r>
          </w:p>
          <w:p>
            <w:pPr>
              <w:pStyle w:val="ListParagraph"/>
              <w:numPr>
                <w:ilvl w:val="0"/>
                <w:numId w:val="3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rinking water</w:t>
            </w:r>
          </w:p>
          <w:p>
            <w:pPr>
              <w:pStyle w:val="ListParagraph"/>
              <w:numPr>
                <w:ilvl w:val="0"/>
                <w:numId w:val="3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Foods </w:t>
            </w:r>
          </w:p>
          <w:p>
            <w:pPr>
              <w:pStyle w:val="ListParagraph"/>
              <w:numPr>
                <w:ilvl w:val="0"/>
                <w:numId w:val="3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kin contact</w:t>
            </w:r>
          </w:p>
          <w:p>
            <w:pPr>
              <w:pStyle w:val="ListParagraph"/>
              <w:numPr>
                <w:ilvl w:val="0"/>
                <w:numId w:val="3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ood transfusion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791210</wp:posOffset>
                      </wp:positionV>
                      <wp:extent cx="329565" cy="187325"/>
                      <wp:effectExtent l="5715" t="5715" r="4445" b="444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55pt;margin-top:62.3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956310</wp:posOffset>
                      </wp:positionV>
                      <wp:extent cx="329565" cy="187325"/>
                      <wp:effectExtent l="5715" t="5715" r="4445" b="444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3pt;margin-top:75.3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791210</wp:posOffset>
                      </wp:positionV>
                      <wp:extent cx="329565" cy="187325"/>
                      <wp:effectExtent l="5715" t="5715" r="4445" b="4445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55pt;margin-top:62.3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589280</wp:posOffset>
                      </wp:positionV>
                      <wp:extent cx="329565" cy="187325"/>
                      <wp:effectExtent l="5715" t="5715" r="4445" b="444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55pt;margin-top:46.4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389255</wp:posOffset>
                      </wp:positionV>
                      <wp:extent cx="329565" cy="187325"/>
                      <wp:effectExtent l="5715" t="5715" r="4445" b="4445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35pt;margin-top:30.65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189230</wp:posOffset>
                      </wp:positionV>
                      <wp:extent cx="329565" cy="187325"/>
                      <wp:effectExtent l="5715" t="5715" r="4445" b="4445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55pt;margin-top:14.9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27305</wp:posOffset>
                      </wp:positionV>
                      <wp:extent cx="329565" cy="187325"/>
                      <wp:effectExtent l="5715" t="5715" r="4445" b="4445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35pt;margin-top:2.15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N A PREGNANT WOMAN GIVE HER FOETUS (BABY) HEV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n’t know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BEFORE TODAY WHAT CONDITION DID YOU THINK HEV USUALLY CAUSES? 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6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ung disease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ast cancer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ver disease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rvical cancer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n’t Know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03200</wp:posOffset>
                      </wp:positionH>
                      <wp:positionV relativeFrom="paragraph">
                        <wp:posOffset>257175</wp:posOffset>
                      </wp:positionV>
                      <wp:extent cx="502285" cy="387350"/>
                      <wp:effectExtent l="5715" t="5080" r="4445" b="5080"/>
                      <wp:wrapNone/>
                      <wp:docPr id="27" name="Rectangle 1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2200" cy="387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02" fillcolor="white" stroked="t" o:allowincell="t" style="position:absolute;margin-left:16pt;margin-top:20.25pt;width:39.5pt;height:30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HEV CAN LEAD TO ABORTION OR MISCARRAIGE? 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ue</w:t>
            </w:r>
          </w:p>
          <w:p>
            <w:pPr>
              <w:pStyle w:val="ListParagraph"/>
              <w:numPr>
                <w:ilvl w:val="0"/>
                <w:numId w:val="2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lse</w:t>
            </w:r>
          </w:p>
          <w:p>
            <w:pPr>
              <w:pStyle w:val="ListParagraph"/>
              <w:numPr>
                <w:ilvl w:val="0"/>
                <w:numId w:val="2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n’t know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83210</wp:posOffset>
                      </wp:positionH>
                      <wp:positionV relativeFrom="paragraph">
                        <wp:posOffset>105410</wp:posOffset>
                      </wp:positionV>
                      <wp:extent cx="329565" cy="187325"/>
                      <wp:effectExtent l="5715" t="5715" r="4445" b="4445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3pt;margin-top:8.3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400685</wp:posOffset>
                      </wp:positionV>
                      <wp:extent cx="329565" cy="187325"/>
                      <wp:effectExtent l="5715" t="5715" r="4445" b="4445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35pt;margin-top:31.55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V CAN LEAD TO THE DEATH OF THE PREGNANT WOMAN?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ue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lse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n’t know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OW CAN HEV INFECTION BE PREVENTED?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1= Yes     2=No  3=Don’t know 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Vaccination 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ugh etiquette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th twice a day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od hygiene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ater hygiene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164465</wp:posOffset>
                      </wp:positionV>
                      <wp:extent cx="329565" cy="187325"/>
                      <wp:effectExtent l="5715" t="5715" r="4445" b="4445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25pt;margin-top:12.95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354965</wp:posOffset>
                      </wp:positionV>
                      <wp:extent cx="329565" cy="187325"/>
                      <wp:effectExtent l="5715" t="5715" r="4445" b="4445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25pt;margin-top:27.95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545465</wp:posOffset>
                      </wp:positionV>
                      <wp:extent cx="329565" cy="187325"/>
                      <wp:effectExtent l="5715" t="5715" r="4445" b="4445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pt;margin-top:42.95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726440</wp:posOffset>
                      </wp:positionV>
                      <wp:extent cx="329565" cy="187325"/>
                      <wp:effectExtent l="5715" t="5715" r="4445" b="4445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pt;margin-top:57.2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897890</wp:posOffset>
                      </wp:positionV>
                      <wp:extent cx="329565" cy="187325"/>
                      <wp:effectExtent l="5715" t="5715" r="4445" b="4445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25pt;margin-top:70.7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06" w:hRule="atLeast"/>
        </w:trPr>
        <w:tc>
          <w:tcPr>
            <w:tcW w:w="110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kan Times New Roman;Times New Roman" w:hAnsi="Akan Times New Roman;Times New Roman" w:cs="Akan Times New Roman;Times New Roman"/>
                <w:b/>
                <w:b/>
                <w:i/>
                <w:i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  <w:i/>
              </w:rPr>
              <w:t xml:space="preserve">THANK YOU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APPENDIX A: QUESTIONAIRRE</w:t>
      </w:r>
    </w:p>
    <w:tbl>
      <w:tblPr>
        <w:tblW w:w="112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5291"/>
        <w:gridCol w:w="3780"/>
        <w:gridCol w:w="1488"/>
      </w:tblGrid>
      <w:tr>
        <w:trPr>
          <w:trHeight w:val="540" w:hRule="atLeast"/>
        </w:trPr>
        <w:tc>
          <w:tcPr>
            <w:tcW w:w="112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SIR AS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>JM</w:t>
            </w:r>
            <w:r>
              <w:rPr>
                <w:rFonts w:cs="Times New Roman" w:ascii="Times New Roman" w:hAnsi="Times New Roman"/>
                <w:b/>
              </w:rPr>
              <w:t>: Kank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>c, nhwehwjmu akwanhorow na akwan a yjfa do nya Hepatitis E yarba wc apemfo a wcwc Oguaa Mansin  wc Cman Ghana mu.</w:t>
            </w:r>
          </w:p>
        </w:tc>
      </w:tr>
      <w:tr>
        <w:trPr>
          <w:trHeight w:val="540" w:hRule="atLeast"/>
        </w:trPr>
        <w:tc>
          <w:tcPr>
            <w:tcW w:w="5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DATE OF INTERVIEW: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STUDY CODE </w:t>
            </w:r>
            <w:r>
              <w:rPr>
                <w:rFonts w:cs="Times New Roman" w:ascii="Times New Roman" w:hAnsi="Times New Roman"/>
                <w:b/>
                <w:i/>
              </w:rPr>
              <w:t>(pre printed)</w:t>
            </w:r>
            <w:r>
              <w:rPr>
                <w:rFonts w:cs="Times New Roman" w:ascii="Times New Roman" w:hAnsi="Times New Roman"/>
                <w:b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NIQUE NUMBER: </w:t>
            </w:r>
          </w:p>
        </w:tc>
      </w:tr>
      <w:tr>
        <w:trPr>
          <w:trHeight w:val="540" w:hRule="atLeast"/>
        </w:trPr>
        <w:tc>
          <w:tcPr>
            <w:tcW w:w="5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 OF INTERVIEWE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IGNATURE: 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67" w:hRule="atLeast"/>
        </w:trPr>
        <w:tc>
          <w:tcPr>
            <w:tcW w:w="112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                             </w:t>
            </w:r>
            <w:r>
              <w:rPr>
                <w:rFonts w:cs="Times New Roman" w:ascii="Times New Roman" w:hAnsi="Times New Roman"/>
                <w:b/>
              </w:rPr>
              <w:t>SOCIO-DEMOGRAPHICS &amp; RISK FACTORS</w:t>
            </w:r>
          </w:p>
        </w:tc>
      </w:tr>
      <w:tr>
        <w:trPr>
          <w:trHeight w:val="27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62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SEMBIS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98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YIANO</w:t>
            </w:r>
          </w:p>
        </w:tc>
      </w:tr>
      <w:tr>
        <w:trPr>
          <w:trHeight w:val="54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1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WO MFE A EDZI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(kyerjw mfe pckyee a edzi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  <w:lang w:val="en-US" w:eastAsia="en-US"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31115</wp:posOffset>
                      </wp:positionV>
                      <wp:extent cx="555625" cy="281305"/>
                      <wp:effectExtent l="5715" t="5715" r="4445" b="4445"/>
                      <wp:wrapNone/>
                      <wp:docPr id="35" name="Rectangl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5480" cy="281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1" fillcolor="white" stroked="t" o:allowincell="t" style="position:absolute;margin-left:5.55pt;margin-top:2.45pt;width:43.7pt;height:22.1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509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2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EDWUM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5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Oguadzinyi</w:t>
            </w:r>
          </w:p>
          <w:p>
            <w:pPr>
              <w:pStyle w:val="ListParagraph"/>
              <w:numPr>
                <w:ilvl w:val="0"/>
                <w:numId w:val="25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Aban edwuma</w:t>
            </w:r>
          </w:p>
          <w:p>
            <w:pPr>
              <w:pStyle w:val="ListParagraph"/>
              <w:numPr>
                <w:ilvl w:val="0"/>
                <w:numId w:val="25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Asopitsi edwuma</w:t>
            </w:r>
          </w:p>
          <w:p>
            <w:pPr>
              <w:pStyle w:val="ListParagraph"/>
              <w:numPr>
                <w:ilvl w:val="0"/>
                <w:numId w:val="25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Edwuma a onhia ntsetsee biara</w:t>
            </w:r>
          </w:p>
          <w:p>
            <w:pPr>
              <w:pStyle w:val="ListParagraph"/>
              <w:numPr>
                <w:ilvl w:val="0"/>
                <w:numId w:val="25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Mennyj edwuma</w:t>
            </w:r>
          </w:p>
          <w:p>
            <w:pPr>
              <w:pStyle w:val="ListParagraph"/>
              <w:numPr>
                <w:ilvl w:val="0"/>
                <w:numId w:val="25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Binom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09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3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ESOM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9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Kristonyi</w:t>
            </w:r>
          </w:p>
          <w:p>
            <w:pPr>
              <w:pStyle w:val="ListParagraph"/>
              <w:numPr>
                <w:ilvl w:val="0"/>
                <w:numId w:val="29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Nkramosomyi</w:t>
            </w:r>
          </w:p>
          <w:p>
            <w:pPr>
              <w:pStyle w:val="ListParagraph"/>
              <w:numPr>
                <w:ilvl w:val="0"/>
                <w:numId w:val="29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Abosomsomnyi</w:t>
            </w:r>
          </w:p>
          <w:p>
            <w:pPr>
              <w:pStyle w:val="ListParagraph"/>
              <w:numPr>
                <w:ilvl w:val="0"/>
                <w:numId w:val="29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Binom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  <w:lang w:val="en-US" w:eastAsia="en-US"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-751205</wp:posOffset>
                      </wp:positionV>
                      <wp:extent cx="555625" cy="376555"/>
                      <wp:effectExtent l="5715" t="5080" r="4445" b="5080"/>
                      <wp:wrapNone/>
                      <wp:docPr id="36" name="Rectangl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5480" cy="37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1" fillcolor="white" stroked="t" o:allowincell="t" style="position:absolute;margin-left:5.55pt;margin-top:-59.15pt;width:43.7pt;height:29.6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296545</wp:posOffset>
                      </wp:positionV>
                      <wp:extent cx="555625" cy="376555"/>
                      <wp:effectExtent l="5715" t="5715" r="4445" b="4445"/>
                      <wp:wrapNone/>
                      <wp:docPr id="37" name="Rectangl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5480" cy="37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1" fillcolor="white" stroked="t" o:allowincell="t" style="position:absolute;margin-left:5.55pt;margin-top:23.35pt;width:43.7pt;height:29.6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953770</wp:posOffset>
                      </wp:positionV>
                      <wp:extent cx="555625" cy="376555"/>
                      <wp:effectExtent l="5715" t="5715" r="4445" b="4445"/>
                      <wp:wrapNone/>
                      <wp:docPr id="38" name="Rectangl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5480" cy="37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1" fillcolor="white" stroked="t" o:allowincell="t" style="position:absolute;margin-left:5.55pt;margin-top:75.1pt;width:43.7pt;height:29.6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4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4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AWAR MU GYINABEW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Mennwaree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Mawar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Metse obi nkyjn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Megyaa awar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Kunafo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09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5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NWOMASUA GYINABEW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Mannkc skuul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Primary 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</w:rPr>
              <w:t>J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.S.S 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contextualSpacing/>
              <w:rPr/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Middle s</w:t>
            </w:r>
            <w:r>
              <w:rPr>
                <w:rFonts w:cs="Times New Roman" w:ascii="Times New Roman" w:hAnsi="Times New Roman"/>
                <w:b/>
              </w:rPr>
              <w:t>kuul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 Form 4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Nscwdo skuul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Esuapcn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4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6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ETSE HENFA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eastAsia="Akan Times New Roman;Times New Roman" w:cs="Akan Times New Roman;Times New Roman" w:ascii="Akan Times New Roman;Times New Roman" w:hAnsi="Akan Times New Roman;Times New Roman"/>
                <w:b/>
              </w:rPr>
              <w:t xml:space="preserve">       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>(kyerjw kurow no dzin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09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7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HENFA NA INYA NSU A ENOM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Pipe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Bula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Amansan bula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Nsutsen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Binom (kyerjw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  <w:lang w:val="en-US" w:eastAsia="en-US"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280670</wp:posOffset>
                      </wp:positionV>
                      <wp:extent cx="555625" cy="376555"/>
                      <wp:effectExtent l="5715" t="5715" r="4445" b="4445"/>
                      <wp:wrapNone/>
                      <wp:docPr id="39" name="Rectangl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5480" cy="37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1" fillcolor="white" stroked="t" o:allowincell="t" style="position:absolute;margin-left:10.05pt;margin-top:22.1pt;width:43.7pt;height:29.6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-986155</wp:posOffset>
                      </wp:positionV>
                      <wp:extent cx="555625" cy="376555"/>
                      <wp:effectExtent l="5715" t="5080" r="4445" b="5080"/>
                      <wp:wrapNone/>
                      <wp:docPr id="40" name="Rectangl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5480" cy="37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1" fillcolor="white" stroked="t" o:allowincell="t" style="position:absolute;margin-left:5.55pt;margin-top:-77.65pt;width:43.7pt;height:29.6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509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8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AFA YAFUN  MPJN AHEN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eastAsia="Akan Times New Roman;Times New Roman" w:cs="Akan Times New Roman;Times New Roman" w:ascii="Akan Times New Roman;Times New Roman" w:hAnsi="Akan Times New Roman;Times New Roman"/>
                <w:b/>
              </w:rPr>
              <w:t xml:space="preserve">       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>(kyerjw yafun dodow a afa) sj wo nyiano yj oho a kc Q10 do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4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9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NYINSJN NO MU AHEN NA  ABOFRA NO WUII WC WO YAMU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eastAsia="Akan Times New Roman;Times New Roman" w:cs="Akan Times New Roman;Times New Roman" w:ascii="Akan Times New Roman;Times New Roman" w:hAnsi="Akan Times New Roman;Times New Roman"/>
                <w:b/>
              </w:rPr>
              <w:t xml:space="preserve">       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>(kyerjw dodow no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09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10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NYINSJN NO MU AHEN NA IYII GUII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eastAsia="Akan Times New Roman;Times New Roman" w:cs="Akan Times New Roman;Times New Roman" w:ascii="Akan Times New Roman;Times New Roman" w:hAnsi="Akan Times New Roman;Times New Roman"/>
                <w:b/>
              </w:rPr>
              <w:t xml:space="preserve">        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>(kyerjw dodow no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4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11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WO MBA BAAHEN NA WCTSE ASE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eastAsia="Akan Times New Roman;Times New Roman" w:cs="Akan Times New Roman;Times New Roman" w:ascii="Akan Times New Roman;Times New Roman" w:hAnsi="Akan Times New Roman;Times New Roman"/>
                <w:b/>
              </w:rPr>
              <w:t xml:space="preserve">        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>(kyerj dodow no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09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12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WO HIV TSEBEA TSE DJN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2531110</wp:posOffset>
                      </wp:positionH>
                      <wp:positionV relativeFrom="paragraph">
                        <wp:posOffset>64770</wp:posOffset>
                      </wp:positionV>
                      <wp:extent cx="525145" cy="376555"/>
                      <wp:effectExtent l="5715" t="5715" r="4445" b="4445"/>
                      <wp:wrapNone/>
                      <wp:docPr id="41" name="Rectangl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5240" cy="376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1" fillcolor="white" stroked="t" o:allowincell="t" style="position:absolute;margin-left:199.3pt;margin-top:5.1pt;width:41.3pt;height:29.6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>Menya bi (+)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Minnyaa bi (–)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Minnyim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4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13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AGYE BOGYA DA ANAA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Nyew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Oho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4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eastAsia="Akan Times New Roman;Times New Roman" w:cs="Akan Times New Roman;Times New Roman" w:ascii="Akan Times New Roman;Times New Roman" w:hAnsi="Akan Times New Roman;Times New Roman"/>
                <w:b/>
              </w:rPr>
              <w:t xml:space="preserve">                                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>NYIMDZII NHWEHWJMU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09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14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ATSE HEPATITIS VIRUS (HEV) DA ANSAANA NDJ ANAA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7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Nyew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Oho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  <w:lang w:val="en-US" w:eastAsia="en-US"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64770</wp:posOffset>
                      </wp:positionV>
                      <wp:extent cx="379730" cy="238760"/>
                      <wp:effectExtent l="5080" t="5080" r="5080" b="508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9800" cy="238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.2pt;margin-top:5.1pt;width:29.85pt;height:1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54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15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HENFA NA ETSEE HEV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1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Wc skuul</w:t>
            </w:r>
          </w:p>
          <w:p>
            <w:pPr>
              <w:pStyle w:val="ListParagraph"/>
              <w:numPr>
                <w:ilvl w:val="0"/>
                <w:numId w:val="31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Antenatal kliniki</w:t>
            </w:r>
          </w:p>
          <w:p>
            <w:pPr>
              <w:pStyle w:val="ListParagraph"/>
              <w:numPr>
                <w:ilvl w:val="0"/>
                <w:numId w:val="31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Nsjmkyerjwfo hc</w:t>
            </w:r>
          </w:p>
          <w:p>
            <w:pPr>
              <w:pStyle w:val="ListParagraph"/>
              <w:numPr>
                <w:ilvl w:val="0"/>
                <w:numId w:val="31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Menngye nndzi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09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16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WCKAA HEV NE  AN</w:t>
            </w:r>
            <w:r>
              <w:rPr>
                <w:rFonts w:cs="Times New Roman" w:ascii="Times New Roman" w:hAnsi="Times New Roman"/>
                <w:b/>
              </w:rPr>
              <w:t>C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 HO BIRIBI KYERJJ WO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8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Nyew </w:t>
            </w:r>
          </w:p>
          <w:p>
            <w:pPr>
              <w:pStyle w:val="ListParagraph"/>
              <w:numPr>
                <w:ilvl w:val="0"/>
                <w:numId w:val="28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Oho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09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17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HEV BOTUM AFA DJM AKWANHOROW YI DO ASAA OBI ANAA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1.Nyew  2. Oho  3. Minnyim </w:t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eastAsia="Akan Times New Roman;Times New Roman" w:cs="Akan Times New Roman;Times New Roman" w:ascii="Akan Times New Roman;Times New Roman" w:hAnsi="Akan Times New Roman;Times New Roman"/>
                <w:b/>
              </w:rPr>
              <w:t xml:space="preserve">      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>1. Obi bc hoa gu wo do</w:t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eastAsia="Akan Times New Roman;Times New Roman" w:cs="Akan Times New Roman;Times New Roman" w:ascii="Akan Times New Roman;Times New Roman" w:hAnsi="Akan Times New Roman;Times New Roman"/>
                <w:b/>
              </w:rPr>
              <w:t xml:space="preserve">       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>2. Mpamu nkitsahodzi</w:t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eastAsia="Akan Times New Roman;Times New Roman" w:cs="Akan Times New Roman;Times New Roman" w:ascii="Akan Times New Roman;Times New Roman" w:hAnsi="Akan Times New Roman;Times New Roman"/>
                <w:b/>
              </w:rPr>
              <w:t xml:space="preserve">       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>3. Nsunom</w:t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eastAsia="Akan Times New Roman;Times New Roman" w:cs="Akan Times New Roman;Times New Roman" w:ascii="Akan Times New Roman;Times New Roman" w:hAnsi="Akan Times New Roman;Times New Roman"/>
                <w:b/>
              </w:rPr>
              <w:t xml:space="preserve">       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>4. Edziban</w:t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eastAsia="Akan Times New Roman;Times New Roman" w:cs="Akan Times New Roman;Times New Roman" w:ascii="Akan Times New Roman;Times New Roman" w:hAnsi="Akan Times New Roman;Times New Roman"/>
                <w:b/>
              </w:rPr>
              <w:t xml:space="preserve">       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>5. Honam bedzi ehyia</w:t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eastAsia="Akan Times New Roman;Times New Roman" w:cs="Akan Times New Roman;Times New Roman" w:ascii="Akan Times New Roman;Times New Roman" w:hAnsi="Akan Times New Roman;Times New Roman"/>
                <w:b/>
              </w:rPr>
              <w:t xml:space="preserve">       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>6. Bogya twetw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  <w:lang w:val="en-US" w:eastAsia="en-US"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184785</wp:posOffset>
                      </wp:positionV>
                      <wp:extent cx="329565" cy="187325"/>
                      <wp:effectExtent l="5715" t="5715" r="4445" b="4445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14.55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372110</wp:posOffset>
                      </wp:positionV>
                      <wp:extent cx="329565" cy="187325"/>
                      <wp:effectExtent l="5715" t="5715" r="4445" b="4445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29.3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559435</wp:posOffset>
                      </wp:positionV>
                      <wp:extent cx="329565" cy="187325"/>
                      <wp:effectExtent l="5715" t="5715" r="4445" b="4445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44.05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746760</wp:posOffset>
                      </wp:positionV>
                      <wp:extent cx="329565" cy="187325"/>
                      <wp:effectExtent l="5715" t="5715" r="4445" b="4445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58.8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934085</wp:posOffset>
                      </wp:positionV>
                      <wp:extent cx="329565" cy="187325"/>
                      <wp:effectExtent l="5715" t="5715" r="4445" b="4445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73.55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-1034415</wp:posOffset>
                      </wp:positionV>
                      <wp:extent cx="329565" cy="187325"/>
                      <wp:effectExtent l="5715" t="5080" r="4445" b="508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.2pt;margin-top:-81.45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-847090</wp:posOffset>
                      </wp:positionV>
                      <wp:extent cx="329565" cy="187325"/>
                      <wp:effectExtent l="5715" t="5080" r="4445" b="508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.2pt;margin-top:-66.7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-659765</wp:posOffset>
                      </wp:positionV>
                      <wp:extent cx="329565" cy="187325"/>
                      <wp:effectExtent l="5715" t="5080" r="4445" b="5080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.2pt;margin-top:-51.95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1800860</wp:posOffset>
                      </wp:positionV>
                      <wp:extent cx="329565" cy="187325"/>
                      <wp:effectExtent l="5715" t="5715" r="4445" b="4445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141.8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1988185</wp:posOffset>
                      </wp:positionV>
                      <wp:extent cx="329565" cy="187325"/>
                      <wp:effectExtent l="5715" t="5715" r="4445" b="4445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156.55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2175510</wp:posOffset>
                      </wp:positionV>
                      <wp:extent cx="329565" cy="187325"/>
                      <wp:effectExtent l="5715" t="5715" r="4445" b="4445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171.3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2362835</wp:posOffset>
                      </wp:positionV>
                      <wp:extent cx="329565" cy="187325"/>
                      <wp:effectExtent l="5715" t="5715" r="4445" b="4445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186.05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54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18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PEMFO BOTUM AMA NE BA HEV YARBA NO BI ANAA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2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Nokwar</w:t>
            </w:r>
          </w:p>
          <w:p>
            <w:pPr>
              <w:pStyle w:val="ListParagraph"/>
              <w:numPr>
                <w:ilvl w:val="0"/>
                <w:numId w:val="32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Cnnyj nokwar</w:t>
            </w:r>
          </w:p>
          <w:p>
            <w:pPr>
              <w:pStyle w:val="ListParagraph"/>
              <w:numPr>
                <w:ilvl w:val="0"/>
                <w:numId w:val="32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Minnyim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09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19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ANSAANA EBJBA HA NO, EBJN YARBA NA EDWEN DJ HEV DZE MA OBI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Menemu yarb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Enufu yarb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Berjbo yarb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rvical</w:t>
            </w: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canc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Minnyim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</w:tr>
      <w:tr>
        <w:trPr>
          <w:trHeight w:val="54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20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HEV BOTUM EYI ANAA ASJJ OBI NE YAFUN ANAA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9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Nokwar</w:t>
            </w:r>
          </w:p>
          <w:p>
            <w:pPr>
              <w:pStyle w:val="ListParagraph"/>
              <w:numPr>
                <w:ilvl w:val="0"/>
                <w:numId w:val="19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Cnnyj nokwar</w:t>
            </w:r>
          </w:p>
          <w:p>
            <w:pPr>
              <w:pStyle w:val="ListParagraph"/>
              <w:numPr>
                <w:ilvl w:val="0"/>
                <w:numId w:val="19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Minnyim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109220</wp:posOffset>
                      </wp:positionV>
                      <wp:extent cx="379730" cy="288290"/>
                      <wp:effectExtent l="5080" t="5080" r="5080" b="508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9800" cy="288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8.6pt;width:29.85pt;height:22.6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-1300480</wp:posOffset>
                      </wp:positionV>
                      <wp:extent cx="379730" cy="288290"/>
                      <wp:effectExtent l="5080" t="5080" r="5080" b="508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9800" cy="288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-102.4pt;width:29.85pt;height:22.6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-2957830</wp:posOffset>
                      </wp:positionV>
                      <wp:extent cx="379730" cy="288290"/>
                      <wp:effectExtent l="5080" t="5080" r="5080" b="508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9800" cy="288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.2pt;margin-top:-232.9pt;width:29.85pt;height:22.6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Akan Times New Roman;Times New Roman" w:cs="Akan Times New Roman;Times New Roman" w:ascii="Akan Times New Roman;Times New Roman" w:hAnsi="Akan Times New Roman;Times New Roman"/>
                <w:b/>
              </w:rPr>
              <w:t xml:space="preserve">  </w:t>
            </w:r>
          </w:p>
        </w:tc>
      </w:tr>
      <w:tr>
        <w:trPr>
          <w:trHeight w:val="1083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21</w:t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  <w:p>
            <w:pPr>
              <w:pStyle w:val="Normal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HEV BOTUM EKUM CPEMFO NO ANAA?</w:t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Nokwar 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contextualSpacing/>
              <w:rPr/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Cnnyj nokwar 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Minnyim</w:t>
            </w:r>
          </w:p>
          <w:p>
            <w:pPr>
              <w:pStyle w:val="Normal"/>
              <w:spacing w:before="0" w:after="20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  <w:lang w:val="en-US" w:eastAsia="en-US"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113030</wp:posOffset>
                      </wp:positionV>
                      <wp:extent cx="379730" cy="323850"/>
                      <wp:effectExtent l="5080" t="5080" r="5080" b="508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9800" cy="32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8.9pt;width:29.85pt;height:25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490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  <w:lang w:val="en-US" w:eastAsia="en-US"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139700</wp:posOffset>
                      </wp:positionV>
                      <wp:extent cx="1270" cy="1270"/>
                      <wp:effectExtent l="3810" t="3810" r="3810" b="3810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5.25pt;margin-top:11pt;width:0.05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  <w:p>
            <w:pPr>
              <w:pStyle w:val="Normal"/>
              <w:spacing w:before="0" w:after="20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Q22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  <w:p>
            <w:pPr>
              <w:pStyle w:val="Normal"/>
              <w:spacing w:before="0" w:after="200"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YEBEYJ DJN ESIW HEV YARBA NO ANO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contextualSpacing/>
              <w:rPr>
                <w:rFonts w:ascii="Akan Times New Roman;Times New Roman" w:hAnsi="Akan Times New Roman;Times New Roman" w:eastAsia="Akan Times New Roman;Times New Roman" w:cs="Akan Times New Roman;Times New Roman"/>
                <w:b/>
                <w:b/>
              </w:rPr>
            </w:pPr>
            <w:r>
              <w:rPr>
                <w:rFonts w:eastAsia="Akan Times New Roman;Times New Roman" w:cs="Akan Times New Roman;Times New Roman" w:ascii="Akan Times New Roman;Times New Roman" w:hAnsi="Akan Times New Roman;Times New Roman"/>
                <w:b/>
              </w:rPr>
              <w:t xml:space="preserve">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 xml:space="preserve">Edurfa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Yebosua kwan pa a yjbcbc woa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Yeboguar mpjn ebien dabiara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Edziban ho banbc pa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  <w:t>Nsu ho banbc pa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Akan Times New Roman;Times New Roman" w:hAnsi="Akan Times New Roman;Times New Roman" w:cs="Akan Times New Roman;Times New Roman"/>
                <w:b/>
                <w:b/>
              </w:rPr>
            </w:pPr>
            <w:r>
              <w:rPr>
                <w:rFonts w:cs="Akan Times New Roman;Times New Roman" w:ascii="Akan Times New Roman;Times New Roman" w:hAnsi="Akan Times New Roman;Times New Roman"/>
                <w:b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167640</wp:posOffset>
                      </wp:positionV>
                      <wp:extent cx="460375" cy="259715"/>
                      <wp:effectExtent l="5715" t="5715" r="4445" b="4445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0440" cy="259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pt;margin-top:13.2pt;width:36.2pt;height:20.4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-2178685</wp:posOffset>
                      </wp:positionV>
                      <wp:extent cx="329565" cy="187325"/>
                      <wp:effectExtent l="5715" t="5080" r="4445" b="5080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-171.55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-1991360</wp:posOffset>
                      </wp:positionV>
                      <wp:extent cx="329565" cy="187325"/>
                      <wp:effectExtent l="5715" t="5080" r="4445" b="5080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-156.8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-1804035</wp:posOffset>
                      </wp:positionV>
                      <wp:extent cx="329565" cy="187325"/>
                      <wp:effectExtent l="5715" t="5080" r="4445" b="5080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-142.05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-1616710</wp:posOffset>
                      </wp:positionV>
                      <wp:extent cx="329565" cy="187325"/>
                      <wp:effectExtent l="5715" t="5080" r="4445" b="5080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400" cy="18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-127.3pt;width:25.9pt;height:1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687070</wp:posOffset>
                      </wp:positionV>
                      <wp:extent cx="460375" cy="259715"/>
                      <wp:effectExtent l="5715" t="5715" r="4445" b="4445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0440" cy="259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pt;margin-top:54.1pt;width:36.2pt;height:20.4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946785</wp:posOffset>
                      </wp:positionV>
                      <wp:extent cx="460375" cy="259715"/>
                      <wp:effectExtent l="5715" t="5715" r="4445" b="4445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0440" cy="259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pt;margin-top:74.55pt;width:36.2pt;height:20.4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427355</wp:posOffset>
                      </wp:positionV>
                      <wp:extent cx="460375" cy="259715"/>
                      <wp:effectExtent l="5715" t="5715" r="4445" b="4445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0440" cy="259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pt;margin-top:33.65pt;width:36.2pt;height:20.4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rFonts w:ascii="Akan Times New Roman;Times New Roman" w:hAnsi="Akan Times New Roman;Times New Roman" w:cs="Akan Times New Roman;Times New Roman"/>
          <w:b/>
          <w:b/>
        </w:rPr>
      </w:pPr>
      <w:r>
        <w:rPr>
          <w:rFonts w:cs="Akan Times New Roman;Times New Roman" w:ascii="Akan Times New Roman;Times New Roman" w:hAnsi="Akan Times New Roman;Times New Roman"/>
          <w:b/>
        </w:rPr>
      </w:r>
    </w:p>
    <w:p>
      <w:pPr>
        <w:pStyle w:val="Normal"/>
        <w:spacing w:before="0" w:after="200"/>
        <w:jc w:val="center"/>
        <w:rPr/>
      </w:pPr>
      <w:r>
        <w:rPr>
          <w:rFonts w:cs="Akan Times New Roman;Times New Roman" w:ascii="Akan Times New Roman;Times New Roman" w:hAnsi="Akan Times New Roman;Times New Roman"/>
          <w:b/>
        </w:rPr>
        <w:t>MEDA HOM ASE.</w:t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kan Times New Roman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240" w:before="0" w:after="0"/>
      <w:jc w:val="both"/>
      <w:outlineLvl w:val="0"/>
    </w:pPr>
    <w:rPr>
      <w:rFonts w:ascii="Times New Roman" w:hAnsi="Times New Roman" w:eastAsia="Times New Roman" w:cs="Times New Roman"/>
      <w:b/>
      <w:color w:val="000000"/>
      <w:sz w:val="24"/>
      <w:szCs w:val="24"/>
      <w:lang w:val="fr-FR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 w:before="0" w:after="0"/>
      <w:ind w:right="-1" w:hanging="0"/>
      <w:jc w:val="right"/>
      <w:outlineLvl w:val="1"/>
    </w:pPr>
    <w:rPr>
      <w:rFonts w:ascii="Arial" w:hAnsi="Arial" w:eastAsia="Times New Roman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fr-F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  <w:lang w:val="fr-FR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  <w:sz w:val="20"/>
      <w:szCs w:val="20"/>
      <w:lang w:val="fr-FR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  <w:lang w:val="fr-FR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  <w:sz w:val="20"/>
      <w:szCs w:val="20"/>
      <w:lang w:val="fr-FR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olor w:val="000000"/>
      <w:sz w:val="24"/>
      <w:szCs w:val="24"/>
      <w:lang w:val="fr-FR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0"/>
      <w:szCs w:val="20"/>
      <w:lang w:val="en-GB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  <w:lang w:val="fr-FR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8"/>
      <w:szCs w:val="28"/>
      <w:lang w:val="fr-FR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fr-FR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bCs/>
      <w:lang w:val="fr-FR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i/>
      <w:iCs/>
      <w:sz w:val="24"/>
      <w:szCs w:val="24"/>
      <w:lang w:val="fr-FR"/>
    </w:rPr>
  </w:style>
  <w:style w:type="character" w:styleId="Heading9Char">
    <w:name w:val="Heading 9 Char"/>
    <w:qFormat/>
    <w:rPr>
      <w:rFonts w:ascii="Arial" w:hAnsi="Arial" w:eastAsia="Times New Roman" w:cs="Arial"/>
      <w:lang w:val="fr-FR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1T17:34:00Z</dcterms:created>
  <dc:creator>Eyram</dc:creator>
  <dc:description/>
  <dc:language>en-US</dc:language>
  <cp:lastModifiedBy>castella.oy</cp:lastModifiedBy>
  <cp:lastPrinted>2014-08-04T10:54:00Z</cp:lastPrinted>
  <dcterms:modified xsi:type="dcterms:W3CDTF">2018-01-11T17:34:00Z</dcterms:modified>
  <cp:revision>2</cp:revision>
  <dc:subject/>
  <dc:title/>
</cp:coreProperties>
</file>